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77B45" w14:textId="249422AF" w:rsidR="002144EF" w:rsidRPr="006108FC" w:rsidRDefault="004B5539" w:rsidP="002144EF">
      <w:pPr>
        <w:spacing w:line="360" w:lineRule="auto"/>
        <w:rPr>
          <w:rFonts w:ascii="Times New Roman" w:hAnsi="Times New Roman" w:cs="Times New Roman" w:hint="eastAsia"/>
          <w:b/>
          <w:bCs/>
          <w:sz w:val="22"/>
          <w:szCs w:val="22"/>
        </w:rPr>
      </w:pPr>
      <w:r w:rsidRPr="004B5539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3 </w:t>
      </w:r>
      <w:r w:rsidRPr="004B5539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2144EF" w:rsidRPr="0005099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2144EF" w:rsidRPr="006108FC">
        <w:rPr>
          <w:rFonts w:ascii="Times New Roman" w:hAnsi="Times New Roman" w:cs="Times New Roman"/>
          <w:b/>
          <w:bCs/>
          <w:sz w:val="22"/>
          <w:szCs w:val="22"/>
        </w:rPr>
        <w:t>Corrected univariate regression analysis results for green space perceptions across group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tbl>
      <w:tblPr>
        <w:tblStyle w:val="aa"/>
        <w:tblW w:w="139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8"/>
        <w:gridCol w:w="2629"/>
        <w:gridCol w:w="2629"/>
        <w:gridCol w:w="2552"/>
      </w:tblGrid>
      <w:tr w:rsidR="002144EF" w:rsidRPr="006108FC" w14:paraId="149AE409" w14:textId="77777777" w:rsidTr="007E2AFF">
        <w:trPr>
          <w:trHeight w:val="398"/>
        </w:trPr>
        <w:tc>
          <w:tcPr>
            <w:tcW w:w="61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0CFA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eenspace measure</w:t>
            </w:r>
          </w:p>
        </w:tc>
        <w:tc>
          <w:tcPr>
            <w:tcW w:w="26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BAD504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s</w:t>
            </w:r>
          </w:p>
        </w:tc>
        <w:tc>
          <w:tcPr>
            <w:tcW w:w="26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ADFC2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B6DF22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144EF" w:rsidRPr="006108FC" w14:paraId="2A168463" w14:textId="77777777" w:rsidTr="007E2AFF">
        <w:trPr>
          <w:trHeight w:val="398"/>
        </w:trPr>
        <w:tc>
          <w:tcPr>
            <w:tcW w:w="13938" w:type="dxa"/>
            <w:gridSpan w:val="4"/>
            <w:tcBorders>
              <w:top w:val="single" w:sz="12" w:space="0" w:color="auto"/>
              <w:bottom w:val="nil"/>
            </w:tcBorders>
          </w:tcPr>
          <w:p w14:paraId="152AE817" w14:textId="77777777" w:rsidR="002144EF" w:rsidRPr="006108FC" w:rsidRDefault="002144EF" w:rsidP="007E2AF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”Association of green space visitation patterns with perceptions of green spaces (residential area)”</w:t>
            </w:r>
          </w:p>
        </w:tc>
      </w:tr>
      <w:tr w:rsidR="002144EF" w:rsidRPr="006108FC" w14:paraId="28CABA09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3CE18F2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343C8B34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8.5669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1B515CC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7.975, 9.15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B11E6A8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144EF" w:rsidRPr="006108FC" w14:paraId="01901B6D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044FC09E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roup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Weekday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Visitors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029D1C9B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908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605F2A6B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199, 0.38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DEB28FC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</w:tr>
      <w:tr w:rsidR="002144EF" w:rsidRPr="006108FC" w14:paraId="39A50148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1078C9D7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roup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Weekend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Visitors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04E3FB27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4184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3926AF11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63, 0.77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C170199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2144EF" w:rsidRPr="006108FC" w14:paraId="0C0D69DF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0A2EF19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roup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Frequent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Visitors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45F5E2F3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3528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0510629E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111, 0.59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0A3EECF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*</w:t>
            </w:r>
          </w:p>
        </w:tc>
      </w:tr>
      <w:tr w:rsidR="002144EF" w:rsidRPr="006108FC" w14:paraId="34461925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79A34E59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ender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Male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0901B155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998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20FCCD3E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305, 0.10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D5A8251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340</w:t>
            </w:r>
          </w:p>
        </w:tc>
      </w:tr>
      <w:tr w:rsidR="002144EF" w:rsidRPr="006108FC" w14:paraId="78BDE5BC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003F715E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30-39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CECDD38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1673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45EF7E6B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302, 0.637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FD1A544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485</w:t>
            </w:r>
          </w:p>
        </w:tc>
      </w:tr>
      <w:tr w:rsidR="002144EF" w:rsidRPr="006108FC" w14:paraId="2485EADC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28235ACE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40-49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6F5F4DE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1045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363C722E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366, 0.57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7F531D7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</w:tr>
      <w:tr w:rsidR="002144EF" w:rsidRPr="006108FC" w14:paraId="6F04A12A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408FC70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50-59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66D3077F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4449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48D37691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46, 0.93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37873F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</w:tr>
      <w:tr w:rsidR="002144EF" w:rsidRPr="006108FC" w14:paraId="2AACF8A6" w14:textId="77777777" w:rsidTr="007E2AFF">
        <w:trPr>
          <w:trHeight w:val="380"/>
        </w:trPr>
        <w:tc>
          <w:tcPr>
            <w:tcW w:w="6128" w:type="dxa"/>
            <w:tcBorders>
              <w:top w:val="nil"/>
              <w:bottom w:val="nil"/>
            </w:tcBorders>
          </w:tcPr>
          <w:p w14:paraId="1FA7C684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&gt;=60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02776BFB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9238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3A762E3D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326, 1.52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2D89A86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*</w:t>
            </w:r>
          </w:p>
        </w:tc>
      </w:tr>
      <w:tr w:rsidR="002144EF" w:rsidRPr="006108FC" w14:paraId="444FA402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48CBB658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Marital Status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Single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4A1F3718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4466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2A91677D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681, -0.21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73C0319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**</w:t>
            </w:r>
          </w:p>
        </w:tc>
      </w:tr>
      <w:tr w:rsidR="002144EF" w:rsidRPr="006108FC" w14:paraId="2737945E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3E53B6F8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Education Background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High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school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2C9F248F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5568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704A3AF8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963, -0.15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AC51EB2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*</w:t>
            </w:r>
          </w:p>
        </w:tc>
      </w:tr>
      <w:tr w:rsidR="002144EF" w:rsidRPr="006108FC" w14:paraId="5B2C0606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1A439DD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Education Background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University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2F09E8DD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3155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2A3737E2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659, 0.02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367AB8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</w:tr>
      <w:tr w:rsidR="002144EF" w:rsidRPr="006108FC" w14:paraId="0D1FFE3D" w14:textId="77777777" w:rsidTr="007E2AFF">
        <w:trPr>
          <w:trHeight w:val="398"/>
        </w:trPr>
        <w:tc>
          <w:tcPr>
            <w:tcW w:w="13938" w:type="dxa"/>
            <w:gridSpan w:val="4"/>
            <w:tcBorders>
              <w:top w:val="nil"/>
              <w:bottom w:val="nil"/>
            </w:tcBorders>
          </w:tcPr>
          <w:p w14:paraId="42F005EC" w14:textId="77777777" w:rsidR="002144EF" w:rsidRPr="006108FC" w:rsidRDefault="002144EF" w:rsidP="007E2AFF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”Association of green space visitation patterns with perceptions of green spaces (frequently visited)”</w:t>
            </w:r>
          </w:p>
        </w:tc>
      </w:tr>
      <w:tr w:rsidR="002144EF" w:rsidRPr="006108FC" w14:paraId="2A19C802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1F6912EC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D07BA62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20.4441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4C86027D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19.215, 21.67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C1A5ACA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144EF" w:rsidRPr="006108FC" w14:paraId="31845D48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3A1AB949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roup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Weekday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Visitors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2E430714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4349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5C7350C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168, 1.03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EEE92D9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</w:tr>
      <w:tr w:rsidR="002144EF" w:rsidRPr="006108FC" w14:paraId="45FF7276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3DFB73D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roup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Weekend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Visitors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7296D88A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1.2218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FFE0824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484, 1.96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F8B1708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*</w:t>
            </w:r>
          </w:p>
        </w:tc>
      </w:tr>
      <w:tr w:rsidR="002144EF" w:rsidRPr="006108FC" w14:paraId="18BF26F9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73D6E9B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roup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Frequent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Visitors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6D0EAF3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9557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67D21B41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455, 1.457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26C888C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**</w:t>
            </w:r>
          </w:p>
        </w:tc>
      </w:tr>
      <w:tr w:rsidR="002144EF" w:rsidRPr="006108FC" w14:paraId="38DDD208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7846D634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ender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Male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50947F2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2392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6BDDE0BD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665, 0.18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A03A50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270</w:t>
            </w:r>
          </w:p>
        </w:tc>
      </w:tr>
      <w:tr w:rsidR="002144EF" w:rsidRPr="006108FC" w14:paraId="7F21B910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30CF5F5D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30-39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E8A403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6856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38CD3D44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290, 1.66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4B42CA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</w:tr>
      <w:tr w:rsidR="002144EF" w:rsidRPr="006108FC" w14:paraId="0E5B42D1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4BC59612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ge[T.40-49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761B02BC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5806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0544CA1B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397, 1.55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B0A1F3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</w:tr>
      <w:tr w:rsidR="002144EF" w:rsidRPr="006108FC" w14:paraId="2B83940D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5E1EFF40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50-59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66332459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1.0657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53064BF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46, 2.08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39D1035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2144EF" w:rsidRPr="006108FC" w14:paraId="272202E9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71D3858B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&gt;=60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5AB728FE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2.3173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3FAC901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1.076, 3.55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A20607A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**</w:t>
            </w:r>
          </w:p>
        </w:tc>
      </w:tr>
      <w:tr w:rsidR="002144EF" w:rsidRPr="006108FC" w14:paraId="464AAE07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5ED66F4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Marital Status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Single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6377A6F8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9916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004D706F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1.478, -0.50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5DEFADD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**</w:t>
            </w:r>
          </w:p>
        </w:tc>
      </w:tr>
      <w:tr w:rsidR="002144EF" w:rsidRPr="006108FC" w14:paraId="499E1990" w14:textId="77777777" w:rsidTr="007E2AFF">
        <w:trPr>
          <w:trHeight w:val="398"/>
        </w:trPr>
        <w:tc>
          <w:tcPr>
            <w:tcW w:w="6128" w:type="dxa"/>
            <w:tcBorders>
              <w:top w:val="nil"/>
              <w:bottom w:val="nil"/>
            </w:tcBorders>
          </w:tcPr>
          <w:p w14:paraId="3A031E2E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Education Background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High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school]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24A9AA2C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1.2434</w:t>
            </w:r>
          </w:p>
        </w:tc>
        <w:tc>
          <w:tcPr>
            <w:tcW w:w="2629" w:type="dxa"/>
            <w:tcBorders>
              <w:top w:val="nil"/>
              <w:bottom w:val="nil"/>
            </w:tcBorders>
          </w:tcPr>
          <w:p w14:paraId="1BF21D33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2.087, -0.40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256DE62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*</w:t>
            </w:r>
          </w:p>
        </w:tc>
      </w:tr>
      <w:tr w:rsidR="002144EF" w:rsidRPr="006108FC" w14:paraId="0ACE8C04" w14:textId="77777777" w:rsidTr="007E2AFF">
        <w:trPr>
          <w:trHeight w:val="398"/>
        </w:trPr>
        <w:tc>
          <w:tcPr>
            <w:tcW w:w="6128" w:type="dxa"/>
            <w:tcBorders>
              <w:top w:val="nil"/>
            </w:tcBorders>
          </w:tcPr>
          <w:p w14:paraId="5147797C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Education Background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University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629" w:type="dxa"/>
            <w:tcBorders>
              <w:top w:val="nil"/>
            </w:tcBorders>
          </w:tcPr>
          <w:p w14:paraId="3E0C7186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8268</w:t>
            </w:r>
          </w:p>
        </w:tc>
        <w:tc>
          <w:tcPr>
            <w:tcW w:w="2629" w:type="dxa"/>
            <w:tcBorders>
              <w:top w:val="nil"/>
            </w:tcBorders>
          </w:tcPr>
          <w:p w14:paraId="7E6BF599" w14:textId="77777777" w:rsidR="002144EF" w:rsidRPr="006108FC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1.541, -0.113</w:t>
            </w:r>
          </w:p>
        </w:tc>
        <w:tc>
          <w:tcPr>
            <w:tcW w:w="2552" w:type="dxa"/>
            <w:tcBorders>
              <w:top w:val="nil"/>
            </w:tcBorders>
          </w:tcPr>
          <w:p w14:paraId="0EB9D935" w14:textId="77777777" w:rsidR="002144EF" w:rsidRPr="001C4360" w:rsidRDefault="002144EF" w:rsidP="007E2A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360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  <w:r w:rsidRPr="001C4360">
              <w:rPr>
                <w:rFonts w:ascii="Times New Roman" w:hAnsi="Times New Roman" w:cs="Times New Roman" w:hint="eastAsia"/>
                <w:sz w:val="22"/>
                <w:szCs w:val="22"/>
              </w:rPr>
              <w:t>*</w:t>
            </w:r>
          </w:p>
        </w:tc>
      </w:tr>
    </w:tbl>
    <w:p w14:paraId="30DE2D0D" w14:textId="0A3E5780" w:rsidR="002144EF" w:rsidRPr="006108FC" w:rsidRDefault="002144EF" w:rsidP="002144EF">
      <w:pPr>
        <w:rPr>
          <w:rFonts w:ascii="Times New Roman" w:hAnsi="Times New Roman" w:cs="Times New Roman"/>
          <w:sz w:val="22"/>
          <w:szCs w:val="22"/>
        </w:rPr>
      </w:pPr>
      <w:r w:rsidRPr="00794315">
        <w:rPr>
          <w:rFonts w:ascii="Times New Roman" w:hAnsi="Times New Roman" w:cs="Times New Roman"/>
          <w:sz w:val="22"/>
          <w:szCs w:val="22"/>
        </w:rPr>
        <w:t xml:space="preserve">Significance levels: *p </w:t>
      </w:r>
      <w:r w:rsidR="004F7F31">
        <w:rPr>
          <w:rFonts w:ascii="Times New Roman" w:hAnsi="Times New Roman" w:cs="Times New Roman" w:hint="eastAsia"/>
          <w:sz w:val="22"/>
          <w:szCs w:val="22"/>
        </w:rPr>
        <w:t>&lt;</w:t>
      </w:r>
      <w:r w:rsidRPr="00794315">
        <w:rPr>
          <w:rFonts w:ascii="Times New Roman" w:hAnsi="Times New Roman" w:cs="Times New Roman"/>
          <w:sz w:val="22"/>
          <w:szCs w:val="22"/>
        </w:rPr>
        <w:t xml:space="preserve"> 0.05, **p &lt; 0.01, ***p &lt; 0.001</w:t>
      </w:r>
    </w:p>
    <w:p w14:paraId="1A66ECB4" w14:textId="77777777" w:rsidR="00191972" w:rsidRPr="002144EF" w:rsidRDefault="00191972"/>
    <w:sectPr w:rsidR="00191972" w:rsidRPr="002144EF" w:rsidSect="002144E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4EF"/>
    <w:rsid w:val="000C28E9"/>
    <w:rsid w:val="00191972"/>
    <w:rsid w:val="002144EF"/>
    <w:rsid w:val="0043382E"/>
    <w:rsid w:val="004B5539"/>
    <w:rsid w:val="004F7F31"/>
    <w:rsid w:val="00BC7B0A"/>
    <w:rsid w:val="00E6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61866"/>
  <w15:chartTrackingRefBased/>
  <w15:docId w15:val="{38D574A7-1002-FD42-9672-4C778DE16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4E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144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4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144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144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44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44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44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44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44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144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144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144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144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144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144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144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144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144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144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14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144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144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144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144E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144E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144EF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144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144EF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2144EF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214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황선</dc:creator>
  <cp:keywords/>
  <dc:description/>
  <cp:lastModifiedBy>박황선</cp:lastModifiedBy>
  <cp:revision>3</cp:revision>
  <dcterms:created xsi:type="dcterms:W3CDTF">2025-03-21T12:52:00Z</dcterms:created>
  <dcterms:modified xsi:type="dcterms:W3CDTF">2025-03-24T18:55:00Z</dcterms:modified>
</cp:coreProperties>
</file>